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FF83B" w14:textId="36FA4B54" w:rsidR="00B67DB3" w:rsidRDefault="00B67DB3" w:rsidP="00B67DB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rude and adjus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valence ratios and </w:t>
      </w:r>
      <w:r w:rsidRPr="006165AC">
        <w:rPr>
          <w:rFonts w:ascii="Times New Roman" w:hAnsi="Times New Roman" w:cs="Times New Roman"/>
          <w:b/>
          <w:bCs/>
          <w:sz w:val="24"/>
          <w:szCs w:val="24"/>
        </w:rPr>
        <w:t xml:space="preserve">odds ratio for the factors associated with cleaning teeth at least once a day in </w:t>
      </w:r>
      <w:r>
        <w:rPr>
          <w:rFonts w:ascii="Times New Roman" w:hAnsi="Times New Roman" w:cs="Times New Roman"/>
          <w:b/>
          <w:bCs/>
          <w:sz w:val="24"/>
          <w:szCs w:val="24"/>
        </w:rPr>
        <w:t>Bhuta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7"/>
        <w:gridCol w:w="1476"/>
        <w:gridCol w:w="796"/>
        <w:gridCol w:w="1386"/>
        <w:gridCol w:w="796"/>
        <w:gridCol w:w="1476"/>
        <w:gridCol w:w="796"/>
        <w:gridCol w:w="1386"/>
        <w:gridCol w:w="796"/>
      </w:tblGrid>
      <w:tr w:rsidR="00B67DB3" w:rsidRPr="008A7134" w14:paraId="626652E1" w14:textId="77777777" w:rsidTr="00144803">
        <w:trPr>
          <w:trHeight w:val="5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B2C04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7639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59FF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41A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C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0D69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560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57D8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5E3B5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P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8B1B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P-value</w:t>
            </w:r>
          </w:p>
        </w:tc>
      </w:tr>
      <w:tr w:rsidR="00B67DB3" w:rsidRPr="008A7134" w14:paraId="7CBD8C2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8671A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Age Group (in 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4084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EBDD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45114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5CC6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866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7A74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A0D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0AD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676536D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B7E75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8–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33405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7F88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5883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6880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1D78A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A0E5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4BC2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05D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12FC96D6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F4E50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30-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386C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4 (0.27-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73BF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A4563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6 (0.93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D1E0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D16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1 (0.36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F34C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7D63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0.96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29AE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53</w:t>
            </w:r>
          </w:p>
        </w:tc>
      </w:tr>
      <w:tr w:rsidR="00B67DB3" w:rsidRPr="008A7134" w14:paraId="42BBAA5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33553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50-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586DF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2 (0.07-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7FF1C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6A3C2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7 (0.72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353A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13D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1 (0.12-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1FC8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276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2 (0.76-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D9EA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B67DB3" w:rsidRPr="008A7134" w14:paraId="14EEE08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8353E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 xml:space="preserve">Gender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35AB0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EE8ED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EADED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4C1C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45B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F381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8327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8E3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20C3FA1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771A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F133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D1FEA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2167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3D07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21D9F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2FBE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76580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1A1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455D7B3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EC86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3C100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8 (1.30-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3EF3B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18AF4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1.01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879E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6CB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9 (1.27-2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FFA0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C6C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1.02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F668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</w:tr>
      <w:tr w:rsidR="00B67DB3" w:rsidRPr="008A7134" w14:paraId="35A47DB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4D114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Highest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9D776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FAD91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6974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C55B1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C62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6001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641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2C7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11C8A1ED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8917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 Formal Edu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70E82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7184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BB532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1E69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A73BF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547A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ABD5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8D1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40C891D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F8B56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prim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53DBA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16 (1.46-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1E681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C0CB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8 (1.02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020C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5F51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1 (1.19-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75C4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CC89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0.99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93CA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87</w:t>
            </w:r>
          </w:p>
        </w:tc>
      </w:tr>
      <w:tr w:rsidR="00B67DB3" w:rsidRPr="008A7134" w14:paraId="4279ABF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F76F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Up to second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D2B7D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9.78 (4.93-19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E4A1F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5F37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7 (1.13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A16A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49F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7.67 (3.72-15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5F97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622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2 (1.07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566E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B67DB3" w:rsidRPr="008A7134" w14:paraId="7453E171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C7333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ollege and hig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3C07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.53 (2.02-2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FA2FC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89E4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6 (1.11-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C8BF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66D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.12 (1.84-2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FECF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B08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2 (1.07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8063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</w:tr>
      <w:tr w:rsidR="00B67DB3" w:rsidRPr="008A7134" w14:paraId="31441F4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FCAE5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987B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993DB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1907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EF54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51E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4F1D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07E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804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68090DC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71CD8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E7686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BEFA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45F67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E204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9423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6D626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545D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027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7E0459A5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386B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ly marr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34872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1 (0.42-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2C1F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8A4F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 (0.90-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D1EB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8EB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08 (1.14-3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D4077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E033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8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D4EC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96</w:t>
            </w:r>
          </w:p>
        </w:tc>
      </w:tr>
      <w:tr w:rsidR="00B67DB3" w:rsidRPr="008A7134" w14:paraId="7781336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F00CF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Divorced/widowed/separ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2E740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4 (0.29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2582D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192D3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9 (0.84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8C99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40B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1 (0.89-3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E543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BFF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1 (0.95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1D47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82</w:t>
            </w:r>
          </w:p>
        </w:tc>
      </w:tr>
      <w:tr w:rsidR="00B67DB3" w:rsidRPr="008A7134" w14:paraId="220A4C8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E8DA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DFEC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4562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A475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D0F79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7C4F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BC81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FE9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5BC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385E4260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717E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D0DF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D07F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8153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6250B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0759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C29A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5BE1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249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74218492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251E3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4E67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03 (0.96-4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95B4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00D2D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8 (1.05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6817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08A0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6 (0.70-3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B9D9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419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1.01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20D9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15</w:t>
            </w:r>
          </w:p>
        </w:tc>
      </w:tr>
      <w:tr w:rsidR="00B67DB3" w:rsidRPr="008A7134" w14:paraId="309E52BB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E7BFF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Former Smo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BC220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3 (0.58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71277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4461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98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02BBB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855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70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0525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B77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2 (0.99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2EEC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07</w:t>
            </w:r>
          </w:p>
        </w:tc>
      </w:tr>
      <w:tr w:rsidR="00B67DB3" w:rsidRPr="008A7134" w14:paraId="124C2FC9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8A9F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Ever Alcohol Consump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FE823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6450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222D1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28197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520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8BD0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3B6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94B5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2895C0F7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D1EA1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D62E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8BBE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E0B7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BA2CE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9192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678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A946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493E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582F8DEA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89DB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677B7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82 (1.36-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7E24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0FFD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5 (1.01-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45FA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592F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63 (1.20-2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48BD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823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4 (1.00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4D8D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049</w:t>
            </w:r>
          </w:p>
        </w:tc>
      </w:tr>
      <w:tr w:rsidR="00B67DB3" w:rsidRPr="008A7134" w14:paraId="2B65026C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433B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14:ligatures w14:val="none"/>
              </w:rPr>
              <w:t>Dental Vis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1721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229812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0E1D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543C1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E91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F93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248E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B50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30B1667F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AF2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Less than 6 months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DE3F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DFB6E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78D0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A6E0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CFC7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EDC0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B5D6B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 xml:space="preserve">Ref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B52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</w:tr>
      <w:tr w:rsidR="00B67DB3" w:rsidRPr="008A7134" w14:paraId="655EECA8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5DB0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6-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9F3FB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B8C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CC82C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7 (0.95-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2205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F38A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0 (-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EBC9C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B7D1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07 (0.84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68C3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596</w:t>
            </w:r>
          </w:p>
        </w:tc>
      </w:tr>
      <w:tr w:rsidR="00B67DB3" w:rsidRPr="008A7134" w14:paraId="1108A784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9C379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lastRenderedPageBreak/>
              <w:t>More than 12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BCB5A6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4 (0.06-7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18017" w14:textId="77777777" w:rsidR="00B67DB3" w:rsidRPr="008A7134" w:rsidRDefault="00B67DB3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EBC39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85 (0.69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ADAB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38B5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10 (0.09-13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D4168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21D3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 (0.74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57CF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247</w:t>
            </w:r>
          </w:p>
        </w:tc>
      </w:tr>
      <w:tr w:rsidR="00B67DB3" w:rsidRPr="008A7134" w14:paraId="15BE0C5E" w14:textId="77777777" w:rsidTr="00144803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F2FD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Never vis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C4B57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1.57 (0.17-14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30D77" w14:textId="77777777" w:rsidR="00B67DB3" w:rsidRPr="008A7134" w:rsidRDefault="00B67DB3" w:rsidP="001448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8654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8 (0.86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2F0FF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3F0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2.45 (0.25-24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3BC74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62BD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9 (0.84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5DA20" w14:textId="77777777" w:rsidR="00B67DB3" w:rsidRPr="008A7134" w:rsidRDefault="00B67DB3" w:rsidP="001448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8A713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14:ligatures w14:val="none"/>
              </w:rPr>
              <w:t>0.907</w:t>
            </w:r>
          </w:p>
        </w:tc>
      </w:tr>
    </w:tbl>
    <w:p w14:paraId="36ED26AD" w14:textId="77777777" w:rsidR="00B67DB3" w:rsidRDefault="00B67DB3" w:rsidP="00B67DB3">
      <w:pPr>
        <w:rPr>
          <w:rFonts w:ascii="Times New Roman" w:hAnsi="Times New Roman" w:cs="Times New Roman"/>
          <w:b/>
          <w:bCs/>
          <w:sz w:val="24"/>
          <w:szCs w:val="24"/>
        </w:rPr>
        <w:sectPr w:rsidR="00B67DB3" w:rsidSect="00B67DB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AOR: Adjusted Odds Ratio;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R: Adjusted Prevalence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 xml:space="preserve">Ratio;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 xml:space="preserve"> CI</w:t>
      </w:r>
      <w:proofErr w:type="gramEnd"/>
      <w:r w:rsidRPr="00AF7327">
        <w:rPr>
          <w:rFonts w:ascii="Times New Roman" w:hAnsi="Times New Roman" w:cs="Times New Roman"/>
          <w:i/>
          <w:iCs/>
          <w:sz w:val="24"/>
          <w:szCs w:val="24"/>
        </w:rPr>
        <w:t>: Confidence Interval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7327">
        <w:rPr>
          <w:rFonts w:ascii="Times New Roman" w:hAnsi="Times New Roman" w:cs="Times New Roman"/>
          <w:i/>
          <w:iCs/>
          <w:sz w:val="24"/>
          <w:szCs w:val="24"/>
        </w:rPr>
        <w:t>COR: Crude Odds Ratio</w:t>
      </w:r>
      <w:r>
        <w:rPr>
          <w:rFonts w:ascii="Times New Roman" w:hAnsi="Times New Roman" w:cs="Times New Roman"/>
          <w:i/>
          <w:iCs/>
          <w:sz w:val="24"/>
          <w:szCs w:val="24"/>
        </w:rPr>
        <w:t>; CPR: Crude Prevalence Ratio</w:t>
      </w:r>
    </w:p>
    <w:p w14:paraId="158E27FF" w14:textId="77777777" w:rsidR="00BD2E77" w:rsidRDefault="00BD2E77"/>
    <w:sectPr w:rsidR="00BD2E77" w:rsidSect="00B67D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DB3"/>
    <w:rsid w:val="00120C19"/>
    <w:rsid w:val="00B67DB3"/>
    <w:rsid w:val="00BD2E77"/>
    <w:rsid w:val="00D54047"/>
    <w:rsid w:val="00E4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DD8B7"/>
  <w15:chartTrackingRefBased/>
  <w15:docId w15:val="{C4940DE8-3483-4A59-8CBC-F091E9D5C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DB3"/>
    <w:pPr>
      <w:spacing w:line="259" w:lineRule="auto"/>
    </w:pPr>
    <w:rPr>
      <w:rFonts w:eastAsiaTheme="minorHAnsi"/>
      <w:kern w:val="0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7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7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7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7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7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7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7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7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7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7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7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7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7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7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7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7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7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8</Words>
  <Characters>2043</Characters>
  <Application>Microsoft Office Word</Application>
  <DocSecurity>0</DocSecurity>
  <Lines>17</Lines>
  <Paragraphs>4</Paragraphs>
  <ScaleCrop>false</ScaleCrop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t Das Gupta</dc:creator>
  <cp:keywords/>
  <dc:description/>
  <cp:lastModifiedBy>Rajat Das Gupta</cp:lastModifiedBy>
  <cp:revision>1</cp:revision>
  <dcterms:created xsi:type="dcterms:W3CDTF">2024-07-05T15:18:00Z</dcterms:created>
  <dcterms:modified xsi:type="dcterms:W3CDTF">2024-07-05T15:18:00Z</dcterms:modified>
</cp:coreProperties>
</file>